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B69F3" w14:textId="7B83105A" w:rsidR="00CB1130" w:rsidRDefault="007F69F5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5C1">
        <w:rPr>
          <w:rFonts w:ascii="Times New Roman" w:hAnsi="Times New Roman" w:cs="Times New Roman"/>
          <w:sz w:val="24"/>
          <w:szCs w:val="24"/>
        </w:rPr>
        <w:t>Supplementa</w:t>
      </w:r>
      <w:r w:rsidR="00AF15C1" w:rsidRPr="00AF15C1">
        <w:rPr>
          <w:rFonts w:ascii="Times New Roman" w:hAnsi="Times New Roman" w:cs="Times New Roman"/>
          <w:sz w:val="24"/>
          <w:szCs w:val="24"/>
        </w:rPr>
        <w:t>l</w:t>
      </w:r>
      <w:r w:rsidRPr="00AF15C1">
        <w:rPr>
          <w:rFonts w:ascii="Times New Roman" w:hAnsi="Times New Roman" w:cs="Times New Roman"/>
          <w:sz w:val="24"/>
          <w:szCs w:val="24"/>
        </w:rPr>
        <w:t xml:space="preserve"> figure 1 </w:t>
      </w:r>
      <w:r w:rsidR="00AF15C1" w:rsidRPr="00AF15C1">
        <w:rPr>
          <w:rFonts w:ascii="Times New Roman" w:hAnsi="Times New Roman" w:cs="Times New Roman"/>
          <w:sz w:val="24"/>
          <w:szCs w:val="24"/>
        </w:rPr>
        <w:t>–</w:t>
      </w:r>
      <w:r w:rsidRPr="00AF15C1">
        <w:rPr>
          <w:rFonts w:ascii="Times New Roman" w:hAnsi="Times New Roman" w:cs="Times New Roman"/>
          <w:sz w:val="24"/>
          <w:szCs w:val="24"/>
        </w:rPr>
        <w:t xml:space="preserve"> </w:t>
      </w:r>
      <w:r w:rsidR="00AF15C1" w:rsidRPr="00AF15C1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D71056">
        <w:rPr>
          <w:rFonts w:ascii="Times New Roman" w:hAnsi="Times New Roman" w:cs="Times New Roman"/>
          <w:sz w:val="24"/>
          <w:szCs w:val="24"/>
        </w:rPr>
        <w:t>latte and cappuccino</w:t>
      </w:r>
      <w:r w:rsidR="00AF15C1" w:rsidRPr="00AF15C1">
        <w:rPr>
          <w:rFonts w:ascii="Times New Roman" w:hAnsi="Times New Roman" w:cs="Times New Roman"/>
          <w:sz w:val="24"/>
          <w:szCs w:val="24"/>
        </w:rPr>
        <w:t xml:space="preserve"> consumption and all outcomes</w:t>
      </w:r>
      <w:r w:rsidR="00AF15C1">
        <w:rPr>
          <w:rFonts w:ascii="Times New Roman" w:hAnsi="Times New Roman" w:cs="Times New Roman"/>
          <w:sz w:val="24"/>
          <w:szCs w:val="24"/>
        </w:rPr>
        <w:t xml:space="preserve">, stratified by the use of milk, sugar, and artificial sweetener. </w:t>
      </w:r>
    </w:p>
    <w:p w14:paraId="53589DEB" w14:textId="77777777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72F9ED" w14:textId="6350C983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4F80E1" wp14:editId="6B848EF6">
            <wp:extent cx="5731510" cy="7164705"/>
            <wp:effectExtent l="0" t="0" r="0" b="0"/>
            <wp:docPr id="4452962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296271" name="Picture 44529627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582A0" w14:textId="6E1738F7" w:rsidR="005D157A" w:rsidRDefault="003963AB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data were from 24-hour recalls of UK Biobank. </w:t>
      </w:r>
      <w:r w:rsidR="00AF15C1">
        <w:rPr>
          <w:rFonts w:ascii="Times New Roman" w:hAnsi="Times New Roman" w:cs="Times New Roman"/>
          <w:sz w:val="24"/>
          <w:szCs w:val="24"/>
        </w:rPr>
        <w:t xml:space="preserve">All effect estimates were </w:t>
      </w:r>
      <w:r w:rsidR="00AF15C1" w:rsidRPr="00AF15C1">
        <w:rPr>
          <w:rFonts w:ascii="Times New Roman" w:hAnsi="Times New Roman" w:cs="Times New Roman"/>
          <w:sz w:val="24"/>
          <w:szCs w:val="24"/>
        </w:rPr>
        <w:t>adjusted for age, sex, smoking status, alcohol consumption frequency, vegetable intake, fruit intake, tea intake, physical activity level, and highest qualification obtained.</w:t>
      </w:r>
      <w:r w:rsidR="00AF15C1">
        <w:rPr>
          <w:rFonts w:ascii="Times New Roman" w:hAnsi="Times New Roman" w:cs="Times New Roman"/>
          <w:sz w:val="24"/>
          <w:szCs w:val="24"/>
        </w:rPr>
        <w:t xml:space="preserve"> Error bars depict 95% CI. </w:t>
      </w:r>
    </w:p>
    <w:p w14:paraId="2346DFD6" w14:textId="1AD187F7" w:rsidR="00CB1130" w:rsidRDefault="00CB1130" w:rsidP="00CB11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35DC7B" w14:textId="5B455FEB" w:rsidR="00CB1130" w:rsidRDefault="3FBAF19D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BAF19D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2 – Association between espresso consumption and all outcomes, stratified by the use of milk, sugar, and artificial sweetener. </w:t>
      </w:r>
    </w:p>
    <w:p w14:paraId="46882583" w14:textId="45893098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1A1075" wp14:editId="03FDC75A">
            <wp:extent cx="5731510" cy="3582035"/>
            <wp:effectExtent l="0" t="0" r="0" b="0"/>
            <wp:docPr id="2741219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121955" name="Picture 2741219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EB408" w14:textId="0F7D926A" w:rsidR="00AF15C1" w:rsidRDefault="003963AB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BAF19D">
        <w:rPr>
          <w:rFonts w:ascii="Times New Roman" w:hAnsi="Times New Roman" w:cs="Times New Roman"/>
          <w:sz w:val="24"/>
          <w:szCs w:val="24"/>
        </w:rPr>
        <w:t xml:space="preserve">All data were from 24-hour recalls of UK Biobank. </w:t>
      </w:r>
      <w:r w:rsidR="00AF15C1">
        <w:rPr>
          <w:rFonts w:ascii="Times New Roman" w:hAnsi="Times New Roman" w:cs="Times New Roman"/>
          <w:sz w:val="24"/>
          <w:szCs w:val="24"/>
        </w:rPr>
        <w:t xml:space="preserve">All effect estimates were </w:t>
      </w:r>
      <w:r w:rsidR="00AF15C1" w:rsidRPr="00AF15C1">
        <w:rPr>
          <w:rFonts w:ascii="Times New Roman" w:hAnsi="Times New Roman" w:cs="Times New Roman"/>
          <w:sz w:val="24"/>
          <w:szCs w:val="24"/>
        </w:rPr>
        <w:t>adjusted for age, sex, smoking status, alcohol consumption frequency, vegetable intake, fruit intake, tea intake, physical activity level, and highest qualification obtained.</w:t>
      </w:r>
      <w:r w:rsidR="00AF15C1">
        <w:rPr>
          <w:rFonts w:ascii="Times New Roman" w:hAnsi="Times New Roman" w:cs="Times New Roman"/>
          <w:sz w:val="24"/>
          <w:szCs w:val="24"/>
        </w:rPr>
        <w:t xml:space="preserve"> Error bars depict 95% CI. </w:t>
      </w:r>
    </w:p>
    <w:p w14:paraId="548A7A83" w14:textId="5F8ADF7C" w:rsidR="00AF15C1" w:rsidRDefault="00AF15C1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498DE1" w14:textId="77777777" w:rsidR="00CB1130" w:rsidRDefault="00CB1130" w:rsidP="00CB11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4B1688" w14:textId="20C5CBCA" w:rsidR="00CB1130" w:rsidRDefault="3FBAF19D" w:rsidP="3FBAF1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BAF19D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3 – Association between instant coffee consumption and all outcomes, stratified by the use of milk, sugar, and artificial sweetener. </w:t>
      </w:r>
    </w:p>
    <w:p w14:paraId="5AFAA49F" w14:textId="77777777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14ED5A" w14:textId="4B94B31D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A84ECE" wp14:editId="65DDE693">
            <wp:extent cx="5032175" cy="7166919"/>
            <wp:effectExtent l="0" t="0" r="0" b="0"/>
            <wp:docPr id="14760538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053833" name="Picture 147605383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380" cy="717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0D2C7" w14:textId="77777777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D5BDE5" w14:textId="169398BF" w:rsidR="00AF15C1" w:rsidRDefault="003963AB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BAF19D">
        <w:rPr>
          <w:rFonts w:ascii="Times New Roman" w:hAnsi="Times New Roman" w:cs="Times New Roman"/>
          <w:sz w:val="24"/>
          <w:szCs w:val="24"/>
        </w:rPr>
        <w:t>All data were from 24-hour recalls of UK Bioban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3FBAF19D" w:rsidRPr="3FBAF19D">
        <w:rPr>
          <w:rFonts w:ascii="Times New Roman" w:hAnsi="Times New Roman" w:cs="Times New Roman"/>
          <w:sz w:val="24"/>
          <w:szCs w:val="24"/>
        </w:rPr>
        <w:t xml:space="preserve">All effect estimates were adjusted for age, sex, smoking status, alcohol consumption frequency, vegetable intake, fruit intake, tea intake, physical activity level, and highest qualification obtained. Error bars depict 95% CI. </w:t>
      </w:r>
    </w:p>
    <w:p w14:paraId="4F39F1D5" w14:textId="7CFF4DCB" w:rsidR="00AF15C1" w:rsidRDefault="00AF15C1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97D685" w14:textId="77777777" w:rsidR="00CB1130" w:rsidRDefault="00CB1130" w:rsidP="00CB11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E96D3E" w14:textId="6C41E16A" w:rsidR="00CB1130" w:rsidRDefault="3FBAF19D" w:rsidP="3FBAF1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BAF19D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4 – Association between filtered coffee consumption and all outcomes, stratified by the use of milk, sugar, and artificial sweetener. </w:t>
      </w:r>
    </w:p>
    <w:p w14:paraId="6FA89F38" w14:textId="77777777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78C3C3" w14:textId="585C3E26" w:rsidR="00CB1130" w:rsidRDefault="00CB1130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C920A1" wp14:editId="38EFBC9A">
            <wp:extent cx="5170994" cy="7364627"/>
            <wp:effectExtent l="0" t="0" r="0" b="0"/>
            <wp:docPr id="15637027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702762" name="Picture 156370276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1818" cy="7365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D0B5D" w14:textId="367192AC" w:rsidR="00AF15C1" w:rsidRDefault="003963AB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FBAF19D">
        <w:rPr>
          <w:rFonts w:ascii="Times New Roman" w:hAnsi="Times New Roman" w:cs="Times New Roman"/>
          <w:sz w:val="24"/>
          <w:szCs w:val="24"/>
        </w:rPr>
        <w:t xml:space="preserve">All data were from 24-hour recalls of UK Biobank. </w:t>
      </w:r>
      <w:r w:rsidR="00AF15C1">
        <w:rPr>
          <w:rFonts w:ascii="Times New Roman" w:hAnsi="Times New Roman" w:cs="Times New Roman"/>
          <w:sz w:val="24"/>
          <w:szCs w:val="24"/>
        </w:rPr>
        <w:t xml:space="preserve">All effect estimates were </w:t>
      </w:r>
      <w:r w:rsidR="00AF15C1" w:rsidRPr="00AF15C1">
        <w:rPr>
          <w:rFonts w:ascii="Times New Roman" w:hAnsi="Times New Roman" w:cs="Times New Roman"/>
          <w:sz w:val="24"/>
          <w:szCs w:val="24"/>
        </w:rPr>
        <w:t>adjusted for age, sex, smoking status, alcohol consumption frequency, vegetable intake, fruit intake, tea intake, physical activity level, and highest qualification obtained.</w:t>
      </w:r>
      <w:r w:rsidR="00AF15C1">
        <w:rPr>
          <w:rFonts w:ascii="Times New Roman" w:hAnsi="Times New Roman" w:cs="Times New Roman"/>
          <w:sz w:val="24"/>
          <w:szCs w:val="24"/>
        </w:rPr>
        <w:t xml:space="preserve"> Error bars depict 95% CI. </w:t>
      </w:r>
    </w:p>
    <w:p w14:paraId="695867A5" w14:textId="77777777" w:rsidR="00AF15C1" w:rsidRDefault="00AF15C1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2BE075" w14:textId="77777777" w:rsidR="00AF15C1" w:rsidRPr="00AF15C1" w:rsidRDefault="00AF15C1" w:rsidP="00CB1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F15C1" w:rsidRPr="00AF1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83"/>
    <w:rsid w:val="00197B5C"/>
    <w:rsid w:val="003963AB"/>
    <w:rsid w:val="004F4A83"/>
    <w:rsid w:val="005D157A"/>
    <w:rsid w:val="007F69F5"/>
    <w:rsid w:val="00AF15C1"/>
    <w:rsid w:val="00B94C53"/>
    <w:rsid w:val="00CB1130"/>
    <w:rsid w:val="00D71056"/>
    <w:rsid w:val="00DB23AC"/>
    <w:rsid w:val="00E66B71"/>
    <w:rsid w:val="3FBAF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7A956"/>
  <w15:chartTrackingRefBased/>
  <w15:docId w15:val="{761D1A93-94EE-4893-8E0F-6C81C601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876E1BE52C641BDEFEBD7B61A4537" ma:contentTypeVersion="13" ma:contentTypeDescription="Create a new document." ma:contentTypeScope="" ma:versionID="36bd46203f3d5d84dc496d8626341655">
  <xsd:schema xmlns:xsd="http://www.w3.org/2001/XMLSchema" xmlns:xs="http://www.w3.org/2001/XMLSchema" xmlns:p="http://schemas.microsoft.com/office/2006/metadata/properties" xmlns:ns3="f431d457-8081-47e9-b7da-68deea55f4cc" xmlns:ns4="925ea423-0e77-4197-a4fc-13ad4aba5164" targetNamespace="http://schemas.microsoft.com/office/2006/metadata/properties" ma:root="true" ma:fieldsID="e9919eafdd18a10fc596ca8e039ddae1" ns3:_="" ns4:_="">
    <xsd:import namespace="f431d457-8081-47e9-b7da-68deea55f4cc"/>
    <xsd:import namespace="925ea423-0e77-4197-a4fc-13ad4aba516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d457-8081-47e9-b7da-68deea55f4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ea423-0e77-4197-a4fc-13ad4aba5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8EAA05-3AE7-47CD-8F77-387ECF490B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99F5E3-B1A9-4129-8297-39F6E6B974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AC8FFE-1AD9-4829-B22A-CB576314D6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d457-8081-47e9-b7da-68deea55f4cc"/>
    <ds:schemaRef ds:uri="925ea423-0e77-4197-a4fc-13ad4aba5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Wong</dc:creator>
  <cp:keywords/>
  <dc:description/>
  <cp:lastModifiedBy>Ryan Au Yeung</cp:lastModifiedBy>
  <cp:revision>4</cp:revision>
  <dcterms:created xsi:type="dcterms:W3CDTF">2023-08-10T08:48:00Z</dcterms:created>
  <dcterms:modified xsi:type="dcterms:W3CDTF">2023-08-11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876E1BE52C641BDEFEBD7B61A4537</vt:lpwstr>
  </property>
</Properties>
</file>